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D48ECE" w14:textId="640155EF" w:rsidR="00C54C72" w:rsidRDefault="00E23A36" w:rsidP="00C54C72">
      <w:pPr>
        <w:ind w:firstLineChars="0" w:firstLine="0"/>
        <w:jc w:val="center"/>
      </w:pPr>
      <w:r w:rsidRPr="00CA7299">
        <w:t>S4</w:t>
      </w:r>
      <w:r>
        <w:t xml:space="preserve"> </w:t>
      </w:r>
      <w:r w:rsidR="00C54C72" w:rsidRPr="00CA7299">
        <w:t>Table</w:t>
      </w:r>
      <w:bookmarkStart w:id="0" w:name="_GoBack"/>
      <w:bookmarkEnd w:id="0"/>
      <w:r w:rsidR="00C54C72">
        <w:t xml:space="preserve"> </w:t>
      </w:r>
      <w:r w:rsidR="00C54C72" w:rsidRPr="00CA7299">
        <w:t>The significant pairwise interactions in 2012</w:t>
      </w:r>
    </w:p>
    <w:p w14:paraId="040E0C3A" w14:textId="77777777" w:rsidR="003B704F" w:rsidRPr="00CA7299" w:rsidRDefault="003B704F" w:rsidP="00C54C72">
      <w:pPr>
        <w:ind w:firstLineChars="0" w:firstLine="0"/>
        <w:jc w:val="center"/>
      </w:pPr>
    </w:p>
    <w:tbl>
      <w:tblPr>
        <w:tblStyle w:val="21"/>
        <w:tblW w:w="10855" w:type="dxa"/>
        <w:jc w:val="center"/>
        <w:tblLook w:val="04A0" w:firstRow="1" w:lastRow="0" w:firstColumn="1" w:lastColumn="0" w:noHBand="0" w:noVBand="1"/>
      </w:tblPr>
      <w:tblGrid>
        <w:gridCol w:w="1060"/>
        <w:gridCol w:w="1060"/>
        <w:gridCol w:w="1243"/>
        <w:gridCol w:w="1060"/>
        <w:gridCol w:w="1060"/>
        <w:gridCol w:w="1060"/>
        <w:gridCol w:w="1096"/>
        <w:gridCol w:w="1060"/>
        <w:gridCol w:w="1060"/>
        <w:gridCol w:w="1096"/>
      </w:tblGrid>
      <w:tr w:rsidR="00C54C72" w:rsidRPr="00CA7299" w14:paraId="3AA91EC8" w14:textId="77777777" w:rsidTr="00733E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3B777484" w14:textId="77777777" w:rsidR="00C54C72" w:rsidRPr="00CA7299" w:rsidRDefault="00C54C72" w:rsidP="00733E02">
            <w:pPr>
              <w:widowControl/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060" w:type="dxa"/>
            <w:noWrap/>
            <w:hideMark/>
          </w:tcPr>
          <w:p w14:paraId="70BDB335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43" w:type="dxa"/>
            <w:noWrap/>
            <w:hideMark/>
          </w:tcPr>
          <w:p w14:paraId="3890EE7E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060" w:type="dxa"/>
            <w:noWrap/>
            <w:hideMark/>
          </w:tcPr>
          <w:p w14:paraId="2B1A2387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noWrap/>
            <w:hideMark/>
          </w:tcPr>
          <w:p w14:paraId="24D1BE06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060" w:type="dxa"/>
            <w:noWrap/>
            <w:hideMark/>
          </w:tcPr>
          <w:p w14:paraId="1D73A6B3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noWrap/>
            <w:hideMark/>
          </w:tcPr>
          <w:p w14:paraId="78CEF58B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060" w:type="dxa"/>
            <w:noWrap/>
            <w:hideMark/>
          </w:tcPr>
          <w:p w14:paraId="36AED181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noWrap/>
            <w:hideMark/>
          </w:tcPr>
          <w:p w14:paraId="6BA80D04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096" w:type="dxa"/>
            <w:noWrap/>
            <w:hideMark/>
          </w:tcPr>
          <w:p w14:paraId="29083369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C54C72" w:rsidRPr="00CA7299" w14:paraId="4A0D1D33" w14:textId="77777777" w:rsidTr="00733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bottom w:val="nil"/>
            </w:tcBorders>
            <w:noWrap/>
            <w:hideMark/>
          </w:tcPr>
          <w:p w14:paraId="050EBE1E" w14:textId="77777777" w:rsidR="00C54C72" w:rsidRPr="00CA7299" w:rsidRDefault="00C54C72" w:rsidP="00733E02">
            <w:pPr>
              <w:widowControl/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5</w:t>
            </w:r>
          </w:p>
        </w:tc>
        <w:tc>
          <w:tcPr>
            <w:tcW w:w="1060" w:type="dxa"/>
            <w:tcBorders>
              <w:bottom w:val="nil"/>
            </w:tcBorders>
            <w:noWrap/>
            <w:hideMark/>
          </w:tcPr>
          <w:p w14:paraId="21A0481C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3</w:t>
            </w:r>
          </w:p>
        </w:tc>
        <w:tc>
          <w:tcPr>
            <w:tcW w:w="1243" w:type="dxa"/>
            <w:tcBorders>
              <w:bottom w:val="nil"/>
            </w:tcBorders>
            <w:noWrap/>
            <w:hideMark/>
          </w:tcPr>
          <w:p w14:paraId="1CFB3164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46</w:t>
            </w:r>
          </w:p>
        </w:tc>
        <w:tc>
          <w:tcPr>
            <w:tcW w:w="1060" w:type="dxa"/>
            <w:tcBorders>
              <w:bottom w:val="nil"/>
            </w:tcBorders>
            <w:noWrap/>
            <w:hideMark/>
          </w:tcPr>
          <w:p w14:paraId="6BA28D49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36</w:t>
            </w:r>
          </w:p>
        </w:tc>
        <w:tc>
          <w:tcPr>
            <w:tcW w:w="1060" w:type="dxa"/>
            <w:tcBorders>
              <w:bottom w:val="nil"/>
            </w:tcBorders>
            <w:noWrap/>
            <w:hideMark/>
          </w:tcPr>
          <w:p w14:paraId="5613200E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94</w:t>
            </w:r>
          </w:p>
        </w:tc>
        <w:tc>
          <w:tcPr>
            <w:tcW w:w="1060" w:type="dxa"/>
            <w:tcBorders>
              <w:bottom w:val="nil"/>
            </w:tcBorders>
            <w:noWrap/>
            <w:hideMark/>
          </w:tcPr>
          <w:p w14:paraId="36C1A0B6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306</w:t>
            </w:r>
          </w:p>
        </w:tc>
        <w:tc>
          <w:tcPr>
            <w:tcW w:w="1096" w:type="dxa"/>
            <w:tcBorders>
              <w:bottom w:val="nil"/>
            </w:tcBorders>
            <w:noWrap/>
            <w:hideMark/>
          </w:tcPr>
          <w:p w14:paraId="3D3F47F9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001</w:t>
            </w:r>
          </w:p>
        </w:tc>
        <w:tc>
          <w:tcPr>
            <w:tcW w:w="1060" w:type="dxa"/>
            <w:tcBorders>
              <w:bottom w:val="nil"/>
            </w:tcBorders>
            <w:noWrap/>
            <w:hideMark/>
          </w:tcPr>
          <w:p w14:paraId="3FB8FDD7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3</w:t>
            </w:r>
          </w:p>
        </w:tc>
        <w:tc>
          <w:tcPr>
            <w:tcW w:w="1060" w:type="dxa"/>
            <w:tcBorders>
              <w:bottom w:val="nil"/>
            </w:tcBorders>
            <w:noWrap/>
            <w:hideMark/>
          </w:tcPr>
          <w:p w14:paraId="36EEE78A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61</w:t>
            </w:r>
          </w:p>
        </w:tc>
        <w:tc>
          <w:tcPr>
            <w:tcW w:w="1096" w:type="dxa"/>
            <w:tcBorders>
              <w:bottom w:val="nil"/>
            </w:tcBorders>
            <w:noWrap/>
            <w:hideMark/>
          </w:tcPr>
          <w:p w14:paraId="06356916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35</w:t>
            </w:r>
          </w:p>
        </w:tc>
      </w:tr>
      <w:tr w:rsidR="00C54C72" w:rsidRPr="00CA7299" w14:paraId="0E019818" w14:textId="77777777" w:rsidTr="00733E0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74260DCF" w14:textId="77777777" w:rsidR="00C54C72" w:rsidRPr="00CA7299" w:rsidRDefault="00C54C72" w:rsidP="00733E02">
            <w:pPr>
              <w:widowControl/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9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2ECA7B2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BEA4E46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4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6C9C1F2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5225E1E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9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28192BE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92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6FE767CD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00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B860927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388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019E361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77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7C34BB47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91</w:t>
            </w:r>
          </w:p>
        </w:tc>
      </w:tr>
      <w:tr w:rsidR="00C54C72" w:rsidRPr="00CA7299" w14:paraId="555AF5D4" w14:textId="77777777" w:rsidTr="00733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6E349739" w14:textId="77777777" w:rsidR="00C54C72" w:rsidRPr="00CA7299" w:rsidRDefault="00C54C72" w:rsidP="00733E02">
            <w:pPr>
              <w:widowControl/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71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29A62FC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89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27D4525D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2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7687428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6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D3CE91E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2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4C7DB6C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1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42398890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2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438DD58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9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4905B6E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77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31103200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4</w:t>
            </w:r>
          </w:p>
        </w:tc>
      </w:tr>
      <w:tr w:rsidR="00C54C72" w:rsidRPr="00CA7299" w14:paraId="66559FF7" w14:textId="77777777" w:rsidTr="00733E0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1D9598F7" w14:textId="77777777" w:rsidR="00C54C72" w:rsidRPr="00CA7299" w:rsidRDefault="00C54C72" w:rsidP="00733E02">
            <w:pPr>
              <w:widowControl/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8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F19F222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16AB0E1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510A03A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30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9DF878C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2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5F5FBB5B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306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76A3866B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2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A68BA71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EC57FC2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65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19C2EEF3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91</w:t>
            </w:r>
          </w:p>
        </w:tc>
      </w:tr>
      <w:tr w:rsidR="00C54C72" w:rsidRPr="00CA7299" w14:paraId="0DD9F7F7" w14:textId="77777777" w:rsidTr="00733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7DE6AFB4" w14:textId="77777777" w:rsidR="00C54C72" w:rsidRPr="00CA7299" w:rsidRDefault="00C54C72" w:rsidP="00733E02">
            <w:pPr>
              <w:widowControl/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4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5EF7897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30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1EF1F76C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8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3ADB769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7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A62146D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2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FB69F46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92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3C08F5B4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2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EC6D9DA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DA04367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65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3846C400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720</w:t>
            </w:r>
          </w:p>
        </w:tc>
      </w:tr>
      <w:tr w:rsidR="00C54C72" w:rsidRPr="00CA7299" w14:paraId="4E592A81" w14:textId="77777777" w:rsidTr="00733E0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7E0A6889" w14:textId="77777777" w:rsidR="00C54C72" w:rsidRPr="00CA7299" w:rsidRDefault="00C54C72" w:rsidP="00733E02">
            <w:pPr>
              <w:widowControl/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9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0595D9B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2F68FDAB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00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9D8546C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7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B2BA221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1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3F79F3C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306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0DA49312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2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DAADDF2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388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F1186E6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65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7E70F44D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4</w:t>
            </w:r>
          </w:p>
        </w:tc>
      </w:tr>
      <w:tr w:rsidR="00C54C72" w:rsidRPr="00CA7299" w14:paraId="6F30E851" w14:textId="77777777" w:rsidTr="00733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4DC06C81" w14:textId="77777777" w:rsidR="00C54C72" w:rsidRPr="00CA7299" w:rsidRDefault="00C54C72" w:rsidP="00733E02">
            <w:pPr>
              <w:widowControl/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9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A0F824D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06C452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8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EA683C3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00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519A0FC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1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341D8E3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92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302A412D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9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013247A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388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596B40F3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94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02A781F3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91</w:t>
            </w:r>
          </w:p>
        </w:tc>
      </w:tr>
      <w:tr w:rsidR="00C54C72" w:rsidRPr="00CA7299" w14:paraId="4C39B2A0" w14:textId="77777777" w:rsidTr="00733E0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424D6F9A" w14:textId="77777777" w:rsidR="00C54C72" w:rsidRPr="00CA7299" w:rsidRDefault="00C54C72" w:rsidP="00733E02">
            <w:pPr>
              <w:widowControl/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FBF4163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573C2FA8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2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AFD1ED1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5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B940927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4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92FCCC0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92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59CEA256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736AD1C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388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79BEC48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94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73C44937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720</w:t>
            </w:r>
          </w:p>
        </w:tc>
      </w:tr>
      <w:tr w:rsidR="00C54C72" w:rsidRPr="00CA7299" w14:paraId="1D2CD9F2" w14:textId="77777777" w:rsidTr="00733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5C86707A" w14:textId="77777777" w:rsidR="00C54C72" w:rsidRPr="00CA7299" w:rsidRDefault="00C54C72" w:rsidP="00733E02">
            <w:pPr>
              <w:widowControl/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C95D5AF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0B335A7E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00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C2344ED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9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01817EF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30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75AEB84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92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3609E991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5523326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388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D80F99E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94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47F500CF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4</w:t>
            </w:r>
          </w:p>
        </w:tc>
      </w:tr>
      <w:tr w:rsidR="00C54C72" w:rsidRPr="00CA7299" w14:paraId="23B353F7" w14:textId="77777777" w:rsidTr="00733E0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5CB1DD19" w14:textId="77777777" w:rsidR="00C54C72" w:rsidRPr="00CA7299" w:rsidRDefault="00C54C72" w:rsidP="00733E02">
            <w:pPr>
              <w:widowControl/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4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E7BED29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89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63461901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7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33A36C6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4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B5403A0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8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11BE5B9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306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4648A074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B406F75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388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200DC3C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22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160D9FAC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91</w:t>
            </w:r>
          </w:p>
        </w:tc>
      </w:tr>
      <w:tr w:rsidR="00C54C72" w:rsidRPr="00CA7299" w14:paraId="3D87761B" w14:textId="77777777" w:rsidTr="00733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31A8F356" w14:textId="77777777" w:rsidR="00C54C72" w:rsidRPr="00CA7299" w:rsidRDefault="00C54C72" w:rsidP="00733E02">
            <w:pPr>
              <w:widowControl/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4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98C0475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g001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4B93CAA7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8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FD253D0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2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2E64906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8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78C4BC4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46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7C4356D8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6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E67A8F6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9C9AF06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22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394C41DC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4</w:t>
            </w:r>
          </w:p>
        </w:tc>
      </w:tr>
      <w:tr w:rsidR="00C54C72" w:rsidRPr="00CA7299" w14:paraId="3CC1BFA1" w14:textId="77777777" w:rsidTr="00733E0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10CAB3D7" w14:textId="77777777" w:rsidR="00C54C72" w:rsidRPr="00CA7299" w:rsidRDefault="00C54C72" w:rsidP="00733E02">
            <w:pPr>
              <w:widowControl/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9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B620444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720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0A4A7149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g00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4E8A30F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2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BC4505D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14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54BD86D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82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09BAA2DF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7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5806ED3F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7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CC8787C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1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51C2E46B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720</w:t>
            </w:r>
          </w:p>
        </w:tc>
      </w:tr>
      <w:tr w:rsidR="00C54C72" w:rsidRPr="00CA7299" w14:paraId="465CF188" w14:textId="77777777" w:rsidTr="00733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6FE14666" w14:textId="77777777" w:rsidR="00C54C72" w:rsidRPr="00CA7299" w:rsidRDefault="00C54C72" w:rsidP="00733E02">
            <w:pPr>
              <w:widowControl/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6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05698C3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79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052F454A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7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181D033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9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C1CDD5C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14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A651267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4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027FC1BA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7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A37BAE8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70A5B48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1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735CB371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4</w:t>
            </w:r>
          </w:p>
        </w:tc>
      </w:tr>
      <w:tr w:rsidR="00C54C72" w:rsidRPr="00CA7299" w14:paraId="13BF0A23" w14:textId="77777777" w:rsidTr="00733E0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76AAD56E" w14:textId="77777777" w:rsidR="00C54C72" w:rsidRPr="00CA7299" w:rsidRDefault="00C54C72" w:rsidP="00733E02">
            <w:pPr>
              <w:widowControl/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7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2CAD3CD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20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0A2C1640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7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585E4042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1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2D407DB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8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B3E3B46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94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6D749051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1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BD173DB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4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D5658ED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9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149E30B3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4</w:t>
            </w:r>
          </w:p>
        </w:tc>
      </w:tr>
      <w:tr w:rsidR="00C54C72" w:rsidRPr="00CA7299" w14:paraId="7485D344" w14:textId="77777777" w:rsidTr="00733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22F4A2A7" w14:textId="77777777" w:rsidR="00C54C72" w:rsidRPr="00CA7299" w:rsidRDefault="00C54C72" w:rsidP="00733E02">
            <w:pPr>
              <w:widowControl/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4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E10B484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71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01E9E940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7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5A5DFB2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30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7835FEC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4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603AA4F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94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25A94B21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4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AB3EDD4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5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3B7CABD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9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0CE97DA5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306</w:t>
            </w:r>
          </w:p>
        </w:tc>
      </w:tr>
      <w:tr w:rsidR="00C54C72" w:rsidRPr="00CA7299" w14:paraId="64623A7E" w14:textId="77777777" w:rsidTr="00733E0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4D06DDF9" w14:textId="77777777" w:rsidR="00C54C72" w:rsidRPr="00CA7299" w:rsidRDefault="00C54C72" w:rsidP="00733E02">
            <w:pPr>
              <w:widowControl/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4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B7E867B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37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5FF9DB2C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7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F5A138F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9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DAD0FFF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71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34B6235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24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3E036A6A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9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4163236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30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29102F5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9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102B3378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92</w:t>
            </w:r>
          </w:p>
        </w:tc>
      </w:tr>
      <w:tr w:rsidR="00C54C72" w:rsidRPr="00CA7299" w14:paraId="518BD4B6" w14:textId="77777777" w:rsidTr="00733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276AD196" w14:textId="77777777" w:rsidR="00C54C72" w:rsidRPr="00CA7299" w:rsidRDefault="00C54C72" w:rsidP="00733E02">
            <w:pPr>
              <w:widowControl/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71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7F72ADA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g001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33D259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6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F19826B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9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0ACED81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2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5205543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373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2473DEA8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1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C319B6A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5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623F6D1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720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0CC08A71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4</w:t>
            </w:r>
          </w:p>
        </w:tc>
      </w:tr>
      <w:tr w:rsidR="00C54C72" w:rsidRPr="00CA7299" w14:paraId="4F295231" w14:textId="77777777" w:rsidTr="00733E0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7C6C24C7" w14:textId="77777777" w:rsidR="00C54C72" w:rsidRPr="00CA7299" w:rsidRDefault="00C54C72" w:rsidP="00733E02">
            <w:pPr>
              <w:widowControl/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8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5BCBDE40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37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371A361C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6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39AA97E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2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5F64E7AA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7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D185AFF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00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6A67B43D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3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77A6C91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4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EA3B970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720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0A0DD176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306</w:t>
            </w:r>
          </w:p>
        </w:tc>
      </w:tr>
      <w:tr w:rsidR="00C54C72" w:rsidRPr="00CA7299" w14:paraId="08D1CAED" w14:textId="77777777" w:rsidTr="00733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7F42EFB9" w14:textId="77777777" w:rsidR="00C54C72" w:rsidRPr="00CA7299" w:rsidRDefault="00C54C72" w:rsidP="00733E02">
            <w:pPr>
              <w:widowControl/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00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5F388D0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20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2AD4701A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6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2DD556F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1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02361CE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7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86C1DEA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94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06C45A13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3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5C049FE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6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CE36CDE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720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2BD44117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92</w:t>
            </w:r>
          </w:p>
        </w:tc>
      </w:tr>
      <w:tr w:rsidR="00C54C72" w:rsidRPr="00CA7299" w14:paraId="5704AF33" w14:textId="77777777" w:rsidTr="00733E0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7362A915" w14:textId="77777777" w:rsidR="00C54C72" w:rsidRPr="00CA7299" w:rsidRDefault="00C54C72" w:rsidP="00733E02">
            <w:pPr>
              <w:widowControl/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7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AFD734E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20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583D47BC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6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1F5CD51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30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DD263FC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7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5B527FEE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5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0702AEF2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4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CFE3975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6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FEEF22F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4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5CCD9CC9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47</w:t>
            </w:r>
          </w:p>
        </w:tc>
      </w:tr>
      <w:tr w:rsidR="00C54C72" w:rsidRPr="00CA7299" w14:paraId="797D9101" w14:textId="77777777" w:rsidTr="00733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69C20BBF" w14:textId="77777777" w:rsidR="00C54C72" w:rsidRPr="00CA7299" w:rsidRDefault="00C54C72" w:rsidP="00733E02">
            <w:pPr>
              <w:widowControl/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7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54497E85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22878FE2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6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5A7833B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9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66235C4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7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0B5770C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3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0CA4CED8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00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99FF2E3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30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835ADB4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4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3E55B7EB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92</w:t>
            </w:r>
          </w:p>
        </w:tc>
      </w:tr>
      <w:tr w:rsidR="00C54C72" w:rsidRPr="00CA7299" w14:paraId="07ECA66A" w14:textId="77777777" w:rsidTr="00733E0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6130BD03" w14:textId="77777777" w:rsidR="00C54C72" w:rsidRPr="00CA7299" w:rsidRDefault="00C54C72" w:rsidP="00733E02">
            <w:pPr>
              <w:widowControl/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2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5CFFA6D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36C6F560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9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9C02C2F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2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C6BC56B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00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D815225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94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253918BB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2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A7675C2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30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D905351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68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34D91AFA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82</w:t>
            </w:r>
          </w:p>
        </w:tc>
      </w:tr>
      <w:tr w:rsidR="00C54C72" w:rsidRPr="00CA7299" w14:paraId="1E593D1E" w14:textId="77777777" w:rsidTr="00733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1CB8EFD3" w14:textId="77777777" w:rsidR="00C54C72" w:rsidRPr="00CA7299" w:rsidRDefault="00C54C72" w:rsidP="00733E02">
            <w:pPr>
              <w:widowControl/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8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DD537C8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g001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7C9F474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9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9B40FA3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1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BC89FAE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00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AA2AA48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4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5D6B5E5A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3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B0F867F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32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DA7B43E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68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45BA7CF9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46</w:t>
            </w:r>
          </w:p>
        </w:tc>
      </w:tr>
      <w:tr w:rsidR="00C54C72" w:rsidRPr="00CA7299" w14:paraId="799D3834" w14:textId="77777777" w:rsidTr="00733E0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608A6783" w14:textId="77777777" w:rsidR="00C54C72" w:rsidRPr="00CA7299" w:rsidRDefault="00C54C72" w:rsidP="00733E02">
            <w:pPr>
              <w:widowControl/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8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8B1EE99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3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1D1B2D8A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9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6AEC553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4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9D4D1D9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00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48363BA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5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5F958DA4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14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767B9D4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4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150A70C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6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7E255790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31</w:t>
            </w:r>
          </w:p>
        </w:tc>
      </w:tr>
      <w:tr w:rsidR="00C54C72" w:rsidRPr="00CA7299" w14:paraId="6F70B402" w14:textId="77777777" w:rsidTr="00733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1F821DB3" w14:textId="77777777" w:rsidR="00C54C72" w:rsidRPr="00CA7299" w:rsidRDefault="00C54C72" w:rsidP="00733E02">
            <w:pPr>
              <w:widowControl/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2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5DBA2AC7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4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4A07EA76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4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CBA865D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7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AC15AEE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7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6CA1854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89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02142D61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7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5B1D9410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6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8C62201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70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041331F8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AW734137</w:t>
            </w:r>
          </w:p>
        </w:tc>
      </w:tr>
      <w:tr w:rsidR="00C54C72" w:rsidRPr="00CA7299" w14:paraId="6754B66D" w14:textId="77777777" w:rsidTr="00733E0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51B6A46A" w14:textId="77777777" w:rsidR="00C54C72" w:rsidRPr="00CA7299" w:rsidRDefault="00C54C72" w:rsidP="00733E02">
            <w:pPr>
              <w:widowControl/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31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6CE61BA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71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16881A01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31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E5A4E62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7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97E0461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7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27AE3F8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g00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5F8855B1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6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C4C54C6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4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75CF1DD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4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73B7A57E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40</w:t>
            </w:r>
          </w:p>
        </w:tc>
      </w:tr>
      <w:tr w:rsidR="00C54C72" w:rsidRPr="00CA7299" w14:paraId="60F43A39" w14:textId="77777777" w:rsidTr="00733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37E763EA" w14:textId="77777777" w:rsidR="00C54C72" w:rsidRPr="00CA7299" w:rsidRDefault="00C54C72" w:rsidP="00733E02">
            <w:pPr>
              <w:widowControl/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7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2F0EC90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32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2FB02103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31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2EF3B9F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8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ECEF9D5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7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5534D9F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373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47D5C6AB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taga00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F337C43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53316FE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40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3405E378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306</w:t>
            </w:r>
          </w:p>
        </w:tc>
      </w:tr>
      <w:tr w:rsidR="00C54C72" w:rsidRPr="00CA7299" w14:paraId="592610AA" w14:textId="77777777" w:rsidTr="00733E0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146A8F6D" w14:textId="77777777" w:rsidR="00C54C72" w:rsidRPr="00CA7299" w:rsidRDefault="00C54C72" w:rsidP="00733E02">
            <w:pPr>
              <w:widowControl/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31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570CFF98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37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28B6507F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31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53AEFA6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g00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108B980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7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6C149A0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34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70326F24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taga00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59DEA732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4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DC11164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79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02C4F635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388</w:t>
            </w:r>
          </w:p>
        </w:tc>
      </w:tr>
      <w:tr w:rsidR="00C54C72" w:rsidRPr="00CA7299" w14:paraId="7DFF773E" w14:textId="77777777" w:rsidTr="00733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245A398E" w14:textId="77777777" w:rsidR="00C54C72" w:rsidRPr="00CA7299" w:rsidRDefault="00C54C72" w:rsidP="00733E02">
            <w:pPr>
              <w:widowControl/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4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45EC75E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319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33131F44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71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FA33D6E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7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4789AF9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00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1DE1F99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34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116EDB98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taga00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4EB13BC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30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960F202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79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073100FC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35</w:t>
            </w:r>
          </w:p>
        </w:tc>
      </w:tr>
      <w:tr w:rsidR="00C54C72" w:rsidRPr="00CA7299" w14:paraId="146C99A6" w14:textId="77777777" w:rsidTr="00733E02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</w:tcBorders>
            <w:noWrap/>
            <w:hideMark/>
          </w:tcPr>
          <w:p w14:paraId="4C8E9277" w14:textId="77777777" w:rsidR="00C54C72" w:rsidRPr="00CA7299" w:rsidRDefault="00C54C72" w:rsidP="00733E02">
            <w:pPr>
              <w:widowControl/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27</w:t>
            </w:r>
          </w:p>
        </w:tc>
        <w:tc>
          <w:tcPr>
            <w:tcW w:w="1060" w:type="dxa"/>
            <w:tcBorders>
              <w:top w:val="nil"/>
            </w:tcBorders>
            <w:noWrap/>
            <w:hideMark/>
          </w:tcPr>
          <w:p w14:paraId="1495AC56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52</w:t>
            </w:r>
          </w:p>
        </w:tc>
        <w:tc>
          <w:tcPr>
            <w:tcW w:w="1243" w:type="dxa"/>
            <w:tcBorders>
              <w:top w:val="nil"/>
            </w:tcBorders>
            <w:noWrap/>
            <w:hideMark/>
          </w:tcPr>
          <w:p w14:paraId="4D010F32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</w:tcBorders>
            <w:noWrap/>
            <w:hideMark/>
          </w:tcPr>
          <w:p w14:paraId="3CB0D498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</w:tcBorders>
            <w:noWrap/>
            <w:hideMark/>
          </w:tcPr>
          <w:p w14:paraId="66D8A67B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</w:tcBorders>
            <w:noWrap/>
            <w:hideMark/>
          </w:tcPr>
          <w:p w14:paraId="20779FAB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</w:tcBorders>
            <w:noWrap/>
            <w:hideMark/>
          </w:tcPr>
          <w:p w14:paraId="28351493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</w:tcBorders>
            <w:noWrap/>
            <w:hideMark/>
          </w:tcPr>
          <w:p w14:paraId="176320C0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</w:tcBorders>
            <w:noWrap/>
          </w:tcPr>
          <w:p w14:paraId="50EC14F4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</w:tcBorders>
            <w:noWrap/>
          </w:tcPr>
          <w:p w14:paraId="0BECBF1E" w14:textId="77777777" w:rsidR="00C54C72" w:rsidRPr="00CA7299" w:rsidRDefault="00C54C72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</w:tbl>
    <w:p w14:paraId="254F2E2D" w14:textId="77777777" w:rsidR="00C54C72" w:rsidRPr="00CA7299" w:rsidRDefault="00C54C72" w:rsidP="00C54C72">
      <w:pPr>
        <w:ind w:firstLineChars="0" w:firstLine="0"/>
        <w:rPr>
          <w:kern w:val="2"/>
          <w:sz w:val="24"/>
        </w:rPr>
      </w:pPr>
    </w:p>
    <w:p w14:paraId="69AB4904" w14:textId="77777777" w:rsidR="00C54C72" w:rsidRPr="00CA7299" w:rsidRDefault="00C54C72" w:rsidP="00C54C72">
      <w:pPr>
        <w:ind w:firstLineChars="0" w:firstLine="0"/>
        <w:rPr>
          <w:kern w:val="2"/>
          <w:sz w:val="24"/>
        </w:rPr>
      </w:pPr>
    </w:p>
    <w:p w14:paraId="6B1D0208" w14:textId="77777777" w:rsidR="00C54C72" w:rsidRDefault="00C54C72" w:rsidP="00C54C72">
      <w:pPr>
        <w:ind w:firstLineChars="0" w:firstLine="0"/>
      </w:pPr>
    </w:p>
    <w:p w14:paraId="52E3D61B" w14:textId="77777777" w:rsidR="00C54C72" w:rsidRDefault="00C54C72" w:rsidP="00C54C72">
      <w:pPr>
        <w:ind w:firstLineChars="0" w:firstLine="0"/>
      </w:pPr>
    </w:p>
    <w:p w14:paraId="0999A48D" w14:textId="77777777" w:rsidR="00C54C72" w:rsidRDefault="00C54C72" w:rsidP="00C54C72">
      <w:pPr>
        <w:ind w:firstLineChars="0" w:firstLine="0"/>
      </w:pPr>
    </w:p>
    <w:p w14:paraId="664A676C" w14:textId="77777777" w:rsidR="00C54C72" w:rsidRDefault="00C54C72" w:rsidP="00C54C72">
      <w:pPr>
        <w:ind w:firstLineChars="0" w:firstLine="0"/>
      </w:pPr>
    </w:p>
    <w:p w14:paraId="4F6E8EE6" w14:textId="77777777" w:rsidR="00C54C72" w:rsidRDefault="00C54C72" w:rsidP="00C54C72">
      <w:pPr>
        <w:ind w:firstLineChars="0" w:firstLine="0"/>
      </w:pPr>
    </w:p>
    <w:p w14:paraId="5F6CE046" w14:textId="77777777" w:rsidR="00C54C72" w:rsidRDefault="00C54C72" w:rsidP="00C54C72">
      <w:pPr>
        <w:ind w:firstLineChars="0" w:firstLine="0"/>
      </w:pPr>
    </w:p>
    <w:p w14:paraId="6EE4CBA6" w14:textId="77777777" w:rsidR="00C54C72" w:rsidRDefault="00C54C72" w:rsidP="00C54C72">
      <w:pPr>
        <w:ind w:firstLineChars="0" w:firstLine="0"/>
      </w:pPr>
    </w:p>
    <w:p w14:paraId="5A65808F" w14:textId="77777777" w:rsidR="00C54C72" w:rsidRDefault="00C54C72" w:rsidP="00C54C72">
      <w:pPr>
        <w:ind w:firstLineChars="0" w:firstLine="0"/>
      </w:pPr>
    </w:p>
    <w:sectPr w:rsidR="00C54C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C72"/>
    <w:rsid w:val="001812E1"/>
    <w:rsid w:val="00312A5F"/>
    <w:rsid w:val="00323134"/>
    <w:rsid w:val="003B704F"/>
    <w:rsid w:val="00C54C72"/>
    <w:rsid w:val="00E23A36"/>
    <w:rsid w:val="00E35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416C3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4C72"/>
    <w:pPr>
      <w:widowControl w:val="0"/>
      <w:ind w:firstLineChars="200" w:firstLine="200"/>
      <w:jc w:val="both"/>
    </w:pPr>
    <w:rPr>
      <w:rFonts w:ascii="Times New Roman" w:eastAsia="宋体" w:hAnsi="Times New Roman" w:cs="Times New Roman"/>
      <w:kern w:val="0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普通表格 21"/>
    <w:basedOn w:val="1"/>
    <w:next w:val="2"/>
    <w:uiPriority w:val="42"/>
    <w:rsid w:val="00C54C72"/>
    <w:pPr>
      <w:ind w:firstLineChars="0" w:firstLine="0"/>
    </w:pPr>
    <w:rPr>
      <w:kern w:val="0"/>
      <w:sz w:val="21"/>
      <w:szCs w:val="22"/>
    </w:rPr>
    <w:tblPr>
      <w:tblStyleRowBandSize w:val="1"/>
      <w:tblStyleColBandSize w:val="1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2">
    <w:name w:val="普通表格 22"/>
    <w:basedOn w:val="1"/>
    <w:next w:val="2"/>
    <w:uiPriority w:val="42"/>
    <w:rsid w:val="00C54C72"/>
    <w:pPr>
      <w:ind w:firstLineChars="0" w:firstLine="0"/>
    </w:pPr>
    <w:tblPr>
      <w:tblStyleRowBandSize w:val="1"/>
      <w:tblStyleColBandSize w:val="1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1">
    <w:name w:val="Table Simple 1"/>
    <w:basedOn w:val="a1"/>
    <w:uiPriority w:val="99"/>
    <w:semiHidden/>
    <w:unhideWhenUsed/>
    <w:rsid w:val="00C54C72"/>
    <w:pPr>
      <w:widowControl w:val="0"/>
      <w:ind w:firstLineChars="200" w:firstLine="20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styleId="2">
    <w:name w:val="Plain Table 2"/>
    <w:basedOn w:val="a1"/>
    <w:uiPriority w:val="42"/>
    <w:rsid w:val="00C54C72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9</Words>
  <Characters>2106</Characters>
  <Application>Microsoft Macintosh Word</Application>
  <DocSecurity>0</DocSecurity>
  <Lines>17</Lines>
  <Paragraphs>4</Paragraphs>
  <ScaleCrop>false</ScaleCrop>
  <LinksUpToDate>false</LinksUpToDate>
  <CharactersWithSpaces>2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</cp:revision>
  <dcterms:created xsi:type="dcterms:W3CDTF">2016-01-27T06:12:00Z</dcterms:created>
  <dcterms:modified xsi:type="dcterms:W3CDTF">2016-01-27T06:29:00Z</dcterms:modified>
</cp:coreProperties>
</file>